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86422" w14:textId="33AD8AF4" w:rsidR="005F533A" w:rsidRPr="00A80E90" w:rsidRDefault="005F533A" w:rsidP="005F53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0E9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A80E90">
        <w:rPr>
          <w:rFonts w:ascii="Times New Roman" w:hAnsi="Times New Roman" w:cs="Times New Roman"/>
          <w:sz w:val="24"/>
          <w:szCs w:val="24"/>
          <w:lang w:val="en-US"/>
        </w:rPr>
        <w:t xml:space="preserve"> Multivariate Cox proportional hazard regression analyses of OS in glioma patients (Low and High Grade).</w:t>
      </w:r>
    </w:p>
    <w:p w14:paraId="2A979032" w14:textId="77777777" w:rsidR="00CF1C61" w:rsidRPr="00A80E90" w:rsidRDefault="00CF1C61" w:rsidP="005F533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Light"/>
        <w:tblW w:w="6631" w:type="dxa"/>
        <w:tblInd w:w="1261" w:type="dxa"/>
        <w:tblLook w:val="04A0" w:firstRow="1" w:lastRow="0" w:firstColumn="1" w:lastColumn="0" w:noHBand="0" w:noVBand="1"/>
      </w:tblPr>
      <w:tblGrid>
        <w:gridCol w:w="3328"/>
        <w:gridCol w:w="1270"/>
        <w:gridCol w:w="2033"/>
      </w:tblGrid>
      <w:tr w:rsidR="005F533A" w:rsidRPr="00A80E90" w14:paraId="7EC47479" w14:textId="77777777" w:rsidTr="005F533A">
        <w:trPr>
          <w:trHeight w:val="662"/>
        </w:trPr>
        <w:tc>
          <w:tcPr>
            <w:tcW w:w="3328" w:type="dxa"/>
            <w:vMerge w:val="restart"/>
            <w:noWrap/>
            <w:hideMark/>
          </w:tcPr>
          <w:p w14:paraId="6898E339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3303" w:type="dxa"/>
            <w:gridSpan w:val="2"/>
            <w:noWrap/>
            <w:hideMark/>
          </w:tcPr>
          <w:p w14:paraId="4C51F22D" w14:textId="77777777" w:rsidR="005F533A" w:rsidRPr="00A80E90" w:rsidRDefault="005F533A" w:rsidP="005F53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ultiv</w:t>
            </w:r>
            <w:bookmarkStart w:id="0" w:name="_GoBack"/>
            <w:bookmarkEnd w:id="0"/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iate</w:t>
            </w:r>
            <w:proofErr w:type="spellEnd"/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alysis</w:t>
            </w:r>
            <w:proofErr w:type="spellEnd"/>
          </w:p>
        </w:tc>
      </w:tr>
      <w:tr w:rsidR="005F533A" w:rsidRPr="00A80E90" w14:paraId="77B637C3" w14:textId="77777777" w:rsidTr="005F533A">
        <w:trPr>
          <w:trHeight w:val="697"/>
        </w:trPr>
        <w:tc>
          <w:tcPr>
            <w:tcW w:w="3328" w:type="dxa"/>
            <w:vMerge/>
            <w:hideMark/>
          </w:tcPr>
          <w:p w14:paraId="2FB682A5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noWrap/>
            <w:hideMark/>
          </w:tcPr>
          <w:p w14:paraId="07BED14E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</w:t>
            </w:r>
          </w:p>
        </w:tc>
        <w:tc>
          <w:tcPr>
            <w:tcW w:w="2033" w:type="dxa"/>
            <w:noWrap/>
            <w:hideMark/>
          </w:tcPr>
          <w:p w14:paraId="3E705D40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 value</w:t>
            </w:r>
          </w:p>
        </w:tc>
      </w:tr>
      <w:tr w:rsidR="005F533A" w:rsidRPr="00A80E90" w14:paraId="1544D667" w14:textId="77777777" w:rsidTr="005F533A">
        <w:trPr>
          <w:trHeight w:val="579"/>
        </w:trPr>
        <w:tc>
          <w:tcPr>
            <w:tcW w:w="3328" w:type="dxa"/>
            <w:noWrap/>
            <w:hideMark/>
          </w:tcPr>
          <w:p w14:paraId="4C6D5165" w14:textId="25C2EAC4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istological</w:t>
            </w:r>
            <w:proofErr w:type="spellEnd"/>
            <w:r w:rsidR="00116AD6"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ype  </w:t>
            </w:r>
          </w:p>
        </w:tc>
        <w:tc>
          <w:tcPr>
            <w:tcW w:w="1270" w:type="dxa"/>
            <w:noWrap/>
            <w:hideMark/>
          </w:tcPr>
          <w:p w14:paraId="18D87FA3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27697  </w:t>
            </w:r>
          </w:p>
        </w:tc>
        <w:tc>
          <w:tcPr>
            <w:tcW w:w="2033" w:type="dxa"/>
            <w:noWrap/>
            <w:hideMark/>
          </w:tcPr>
          <w:p w14:paraId="44A551ED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0.0132* </w:t>
            </w:r>
          </w:p>
        </w:tc>
      </w:tr>
      <w:tr w:rsidR="005F533A" w:rsidRPr="00A80E90" w14:paraId="375211E1" w14:textId="77777777" w:rsidTr="005F533A">
        <w:trPr>
          <w:trHeight w:val="559"/>
        </w:trPr>
        <w:tc>
          <w:tcPr>
            <w:tcW w:w="3328" w:type="dxa"/>
            <w:noWrap/>
            <w:hideMark/>
          </w:tcPr>
          <w:p w14:paraId="53D05C95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rade</w:t>
            </w:r>
          </w:p>
        </w:tc>
        <w:tc>
          <w:tcPr>
            <w:tcW w:w="1270" w:type="dxa"/>
            <w:noWrap/>
            <w:hideMark/>
          </w:tcPr>
          <w:p w14:paraId="7B7CA14F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.63324  </w:t>
            </w:r>
          </w:p>
        </w:tc>
        <w:tc>
          <w:tcPr>
            <w:tcW w:w="2033" w:type="dxa"/>
            <w:noWrap/>
            <w:hideMark/>
          </w:tcPr>
          <w:p w14:paraId="77454417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2.23 e-09*** </w:t>
            </w:r>
          </w:p>
        </w:tc>
      </w:tr>
      <w:tr w:rsidR="005F533A" w:rsidRPr="00A80E90" w14:paraId="654D6095" w14:textId="77777777" w:rsidTr="005F533A">
        <w:trPr>
          <w:trHeight w:val="553"/>
        </w:trPr>
        <w:tc>
          <w:tcPr>
            <w:tcW w:w="3328" w:type="dxa"/>
            <w:noWrap/>
            <w:hideMark/>
          </w:tcPr>
          <w:p w14:paraId="17961C34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ge    </w:t>
            </w:r>
          </w:p>
        </w:tc>
        <w:tc>
          <w:tcPr>
            <w:tcW w:w="1270" w:type="dxa"/>
            <w:noWrap/>
            <w:hideMark/>
          </w:tcPr>
          <w:p w14:paraId="74C4A651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.76359  </w:t>
            </w:r>
          </w:p>
        </w:tc>
        <w:tc>
          <w:tcPr>
            <w:tcW w:w="2033" w:type="dxa"/>
            <w:noWrap/>
            <w:hideMark/>
          </w:tcPr>
          <w:p w14:paraId="372D70CE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2.67e-08*** </w:t>
            </w:r>
          </w:p>
        </w:tc>
      </w:tr>
      <w:tr w:rsidR="005F533A" w:rsidRPr="00A80E90" w14:paraId="0656AF46" w14:textId="77777777" w:rsidTr="005F533A">
        <w:trPr>
          <w:trHeight w:val="561"/>
        </w:trPr>
        <w:tc>
          <w:tcPr>
            <w:tcW w:w="3328" w:type="dxa"/>
            <w:noWrap/>
            <w:hideMark/>
          </w:tcPr>
          <w:p w14:paraId="7A41C983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70" w:type="dxa"/>
            <w:noWrap/>
            <w:hideMark/>
          </w:tcPr>
          <w:p w14:paraId="48DC9914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96422  </w:t>
            </w:r>
          </w:p>
        </w:tc>
        <w:tc>
          <w:tcPr>
            <w:tcW w:w="2033" w:type="dxa"/>
            <w:noWrap/>
            <w:hideMark/>
          </w:tcPr>
          <w:p w14:paraId="51E98315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7901    </w:t>
            </w:r>
          </w:p>
        </w:tc>
      </w:tr>
      <w:tr w:rsidR="005F533A" w:rsidRPr="00A80E90" w14:paraId="2BD0C401" w14:textId="77777777" w:rsidTr="005F533A">
        <w:trPr>
          <w:trHeight w:val="555"/>
        </w:trPr>
        <w:tc>
          <w:tcPr>
            <w:tcW w:w="3328" w:type="dxa"/>
            <w:noWrap/>
            <w:hideMark/>
          </w:tcPr>
          <w:p w14:paraId="6D7A32E6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VISTA </w:t>
            </w:r>
          </w:p>
        </w:tc>
        <w:tc>
          <w:tcPr>
            <w:tcW w:w="1270" w:type="dxa"/>
            <w:noWrap/>
            <w:hideMark/>
          </w:tcPr>
          <w:p w14:paraId="03FF9F10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02489  </w:t>
            </w:r>
          </w:p>
        </w:tc>
        <w:tc>
          <w:tcPr>
            <w:tcW w:w="2033" w:type="dxa"/>
            <w:noWrap/>
            <w:hideMark/>
          </w:tcPr>
          <w:p w14:paraId="0085E5E2" w14:textId="77777777" w:rsidR="005F533A" w:rsidRPr="00A80E90" w:rsidRDefault="005F533A" w:rsidP="005F53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80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8643    </w:t>
            </w:r>
          </w:p>
        </w:tc>
      </w:tr>
    </w:tbl>
    <w:p w14:paraId="52B6AA25" w14:textId="77777777" w:rsidR="005F533A" w:rsidRPr="00A80E90" w:rsidRDefault="005F533A" w:rsidP="005F533A">
      <w:pPr>
        <w:rPr>
          <w:i/>
          <w:iCs/>
          <w:color w:val="222222"/>
          <w:sz w:val="27"/>
          <w:szCs w:val="27"/>
          <w:shd w:val="clear" w:color="auto" w:fill="FFFFFF"/>
        </w:rPr>
      </w:pPr>
    </w:p>
    <w:p w14:paraId="6BF94248" w14:textId="44C84342" w:rsidR="005F533A" w:rsidRPr="00A80E90" w:rsidRDefault="005F533A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80E90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US"/>
        </w:rPr>
        <w:t>HR</w:t>
      </w:r>
      <w:r w:rsidRPr="00A80E9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 hazard ratio</w:t>
      </w:r>
      <w:r w:rsidRPr="00A80E90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 xml:space="preserve">, </w:t>
      </w:r>
      <w:r w:rsidRPr="00A80E90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US"/>
        </w:rPr>
        <w:t>OS</w:t>
      </w:r>
      <w:r w:rsidRPr="00A80E90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> overall survival.</w:t>
      </w:r>
    </w:p>
    <w:p w14:paraId="2DCCE97E" w14:textId="26DB193D" w:rsidR="005F533A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80E9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*</w:t>
      </w:r>
      <w:r w:rsidR="005F533A" w:rsidRPr="00A80E9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Statistical significance is marked with the star symbol: </w:t>
      </w:r>
      <w:r w:rsidRPr="00A80E9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5F533A" w:rsidRPr="00A80E9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**p &lt; 0.01, ***p &lt; 0.001, ****p &lt; 0.0001.</w:t>
      </w:r>
    </w:p>
    <w:p w14:paraId="3E63F5DA" w14:textId="1BDB8AFB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506F9068" w14:textId="6303BBB9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21458F29" w14:textId="0491E167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6B80E729" w14:textId="4B30F951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30D98825" w14:textId="2448C69D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16F84057" w14:textId="4CC91223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58C99BF6" w14:textId="4970FEA3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0EE59DFE" w14:textId="19EAC688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5ECF1E28" w14:textId="4AC4BAB3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783B3A84" w14:textId="1340E3D3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3B70D185" w14:textId="7222BA2C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394D288A" w14:textId="60190807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3B55E2D7" w14:textId="68EC13F7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43C6DDF8" w14:textId="3F3E5ADF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5630E671" w14:textId="2D055731" w:rsidR="00342AD0" w:rsidRDefault="00342AD0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49441176" w14:textId="535ECAE9" w:rsidR="00CF1C61" w:rsidRDefault="00CF1C61" w:rsidP="005F533A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sectPr w:rsidR="00CF1C61" w:rsidSect="00A80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33A"/>
    <w:rsid w:val="00116AD6"/>
    <w:rsid w:val="001A34FE"/>
    <w:rsid w:val="00265D61"/>
    <w:rsid w:val="00342AD0"/>
    <w:rsid w:val="004261AC"/>
    <w:rsid w:val="00523C7D"/>
    <w:rsid w:val="00550E3E"/>
    <w:rsid w:val="00562DF3"/>
    <w:rsid w:val="005F533A"/>
    <w:rsid w:val="00641760"/>
    <w:rsid w:val="007C5181"/>
    <w:rsid w:val="007E6725"/>
    <w:rsid w:val="008F6B5A"/>
    <w:rsid w:val="00A80E90"/>
    <w:rsid w:val="00C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9A62"/>
  <w15:chartTrackingRefBased/>
  <w15:docId w15:val="{57848A56-DD74-4929-9C6C-514C00D15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F53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1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5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Ghouzlani</dc:creator>
  <cp:keywords/>
  <dc:description/>
  <cp:lastModifiedBy>Bhuvaneswari R.</cp:lastModifiedBy>
  <cp:revision>4</cp:revision>
  <dcterms:created xsi:type="dcterms:W3CDTF">2021-08-13T13:53:00Z</dcterms:created>
  <dcterms:modified xsi:type="dcterms:W3CDTF">2021-10-20T04:36:00Z</dcterms:modified>
</cp:coreProperties>
</file>